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5FA69" w14:textId="658916DA" w:rsidR="00A565D3" w:rsidRPr="00841892" w:rsidRDefault="00E8476A" w:rsidP="00A565D3">
      <w:pPr>
        <w:spacing w:line="480" w:lineRule="auto"/>
        <w:ind w:rightChars="337" w:right="708"/>
        <w:rPr>
          <w:rFonts w:ascii="Times New Roman" w:hAnsi="Times New Roman" w:cs="Times New Roman"/>
          <w:sz w:val="24"/>
          <w:szCs w:val="28"/>
        </w:rPr>
      </w:pPr>
      <w:r w:rsidRPr="00841892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 w:rsidR="00841892" w:rsidRPr="00841892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84189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841892">
        <w:rPr>
          <w:rFonts w:ascii="Times New Roman" w:hAnsi="Times New Roman" w:cs="Times New Roman"/>
          <w:sz w:val="24"/>
          <w:szCs w:val="28"/>
        </w:rPr>
        <w:t xml:space="preserve">Sensitivity analyses for the effect of </w:t>
      </w:r>
      <w:r w:rsidRPr="00841892">
        <w:rPr>
          <w:rFonts w:ascii="Times New Roman" w:hAnsi="Times New Roman" w:cs="Times New Roman" w:hint="eastAsia"/>
          <w:sz w:val="24"/>
          <w:szCs w:val="28"/>
        </w:rPr>
        <w:t>caffeine</w:t>
      </w:r>
      <w:r w:rsidRPr="00841892">
        <w:rPr>
          <w:rFonts w:ascii="Times New Roman" w:hAnsi="Times New Roman" w:cs="Times New Roman"/>
          <w:sz w:val="24"/>
          <w:szCs w:val="28"/>
        </w:rPr>
        <w:t xml:space="preserve"> on </w:t>
      </w:r>
      <w:r w:rsidRPr="00841892">
        <w:rPr>
          <w:rFonts w:ascii="Times New Roman" w:hAnsi="Times New Roman" w:cs="Times New Roman" w:hint="eastAsia"/>
          <w:sz w:val="24"/>
          <w:szCs w:val="28"/>
        </w:rPr>
        <w:t>chronic musculoskeletal pain</w:t>
      </w:r>
      <w:r w:rsidRPr="00841892">
        <w:rPr>
          <w:rFonts w:ascii="Times New Roman" w:hAnsi="Times New Roman" w:cs="Times New Roman"/>
          <w:sz w:val="24"/>
          <w:szCs w:val="28"/>
        </w:rPr>
        <w:t xml:space="preserve"> </w:t>
      </w:r>
      <w:r w:rsidR="00841892" w:rsidRPr="00841892">
        <w:rPr>
          <w:rFonts w:ascii="Times New Roman" w:hAnsi="Times New Roman" w:cs="Times New Roman"/>
          <w:sz w:val="24"/>
          <w:szCs w:val="28"/>
        </w:rPr>
        <w:t>after multiple imputations of missing values</w:t>
      </w:r>
      <w:r w:rsidR="00841892">
        <w:rPr>
          <w:rFonts w:ascii="Times New Roman" w:hAnsi="Times New Roman" w:cs="Times New Roman" w:hint="eastAsia"/>
          <w:sz w:val="24"/>
          <w:szCs w:val="28"/>
        </w:rPr>
        <w:t xml:space="preserve"> (N=4137)</w:t>
      </w:r>
      <w:r w:rsidR="00456F67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903"/>
        <w:gridCol w:w="947"/>
        <w:gridCol w:w="1903"/>
        <w:gridCol w:w="947"/>
        <w:gridCol w:w="1903"/>
        <w:gridCol w:w="889"/>
        <w:gridCol w:w="222"/>
        <w:gridCol w:w="1683"/>
        <w:gridCol w:w="889"/>
        <w:gridCol w:w="222"/>
        <w:gridCol w:w="222"/>
      </w:tblGrid>
      <w:tr w:rsidR="000656C1" w:rsidRPr="00DF1D75" w14:paraId="7B0E910E" w14:textId="77777777" w:rsidTr="001B57FE">
        <w:trPr>
          <w:gridAfter w:val="1"/>
          <w:trHeight w:val="51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BFCDE09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(mg/d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DF00F9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35141E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519D8F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8A9B311" w14:textId="04F86F0B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476586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A565D3" w:rsidRPr="00DF1D75" w14:paraId="3BA64EA4" w14:textId="77777777" w:rsidTr="007E7E20">
        <w:trPr>
          <w:trHeight w:val="51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8DFBBF2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3A287A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FAA02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9F8D4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B9849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DF5FF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130A6F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E841327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F75F1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vAlign w:val="center"/>
          </w:tcPr>
          <w:p w14:paraId="56BC6FEC" w14:textId="77777777" w:rsidR="00A565D3" w:rsidRPr="00DF1D75" w:rsidRDefault="00A565D3" w:rsidP="007E7E2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</w:tcPr>
          <w:p w14:paraId="161E949E" w14:textId="77777777" w:rsidR="00A565D3" w:rsidRPr="00DF1D75" w:rsidRDefault="00A565D3" w:rsidP="007E7E20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3829BF" w14:textId="77777777" w:rsidR="00A565D3" w:rsidRPr="00DF1D75" w:rsidRDefault="00A565D3" w:rsidP="007E7E20">
            <w:pPr>
              <w:widowControl/>
              <w:jc w:val="left"/>
              <w:rPr>
                <w:rFonts w:hint="eastAsia"/>
              </w:rPr>
            </w:pPr>
          </w:p>
        </w:tc>
      </w:tr>
      <w:tr w:rsidR="00A565D3" w:rsidRPr="00E23562" w14:paraId="669D6B04" w14:textId="77777777" w:rsidTr="007E7E20">
        <w:trPr>
          <w:gridAfter w:val="1"/>
          <w:trHeight w:val="51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623C3A4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 w:hint="eastAsia"/>
                <w:sz w:val="22"/>
                <w:szCs w:val="24"/>
              </w:rPr>
              <w:t>Caffein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7DAA43D" w14:textId="77777777" w:rsidR="00983B9A" w:rsidRPr="00983B9A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287</w:t>
            </w:r>
          </w:p>
          <w:p w14:paraId="2DD738A2" w14:textId="50225B5D" w:rsidR="00A565D3" w:rsidRPr="00E23562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83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76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A4752C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2F308C4" w14:textId="77777777" w:rsidR="00983B9A" w:rsidRPr="00983B9A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167</w:t>
            </w:r>
          </w:p>
          <w:p w14:paraId="5A338BFC" w14:textId="3B0E6ED6" w:rsidR="00A565D3" w:rsidRPr="00E23562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69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67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8E2588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5EBAE5" w14:textId="77777777" w:rsidR="00983B9A" w:rsidRPr="00983B9A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765</w:t>
            </w:r>
          </w:p>
          <w:p w14:paraId="10C96445" w14:textId="4FABCADE" w:rsidR="00A565D3" w:rsidRPr="00E23562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30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26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185A46" w14:textId="65B23454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</w:t>
            </w:r>
            <w:r w:rsidR="00983B9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4BF38A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6554BF" w14:textId="77777777" w:rsidR="00983B9A" w:rsidRPr="00983B9A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733</w:t>
            </w:r>
          </w:p>
          <w:p w14:paraId="1216D0C3" w14:textId="796748F0" w:rsidR="00A565D3" w:rsidRPr="00622DB7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26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23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537726" w14:textId="3785773E" w:rsidR="00A565D3" w:rsidRPr="00D40C51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="00983B9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D0EAA05" w14:textId="77777777" w:rsidR="00A565D3" w:rsidRPr="00D40C51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565D3" w:rsidRPr="00E23562" w14:paraId="2BAF036D" w14:textId="77777777" w:rsidTr="007E7E20">
        <w:trPr>
          <w:gridAfter w:val="1"/>
          <w:trHeight w:val="510"/>
        </w:trPr>
        <w:tc>
          <w:tcPr>
            <w:tcW w:w="0" w:type="auto"/>
            <w:gridSpan w:val="2"/>
            <w:vAlign w:val="center"/>
          </w:tcPr>
          <w:p w14:paraId="401F5331" w14:textId="77777777" w:rsidR="00A565D3" w:rsidRPr="00E23562" w:rsidRDefault="00A565D3" w:rsidP="007E7E20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622DB7">
              <w:rPr>
                <w:rFonts w:ascii="Times New Roman" w:hAnsi="Times New Roman" w:cs="Times New Roman" w:hint="eastAsia"/>
                <w:sz w:val="22"/>
                <w:szCs w:val="24"/>
              </w:rPr>
              <w:t>affein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* (</w:t>
            </w: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quartil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gridSpan w:val="5"/>
            <w:vAlign w:val="center"/>
          </w:tcPr>
          <w:p w14:paraId="0CC7575F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566F7F73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0E793180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6CC35B" w14:textId="77777777" w:rsidR="00A565D3" w:rsidRPr="00E23562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198F5B51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565D3" w:rsidRPr="00E23562" w14:paraId="0F905124" w14:textId="77777777" w:rsidTr="007E7E20">
        <w:trPr>
          <w:gridAfter w:val="1"/>
          <w:trHeight w:val="20"/>
        </w:trPr>
        <w:tc>
          <w:tcPr>
            <w:tcW w:w="0" w:type="auto"/>
            <w:vAlign w:val="center"/>
          </w:tcPr>
          <w:p w14:paraId="74232DA2" w14:textId="37FF7D28" w:rsidR="00A565D3" w:rsidRPr="00C8214B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-1.00 - 5.4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049A932C" w14:textId="77777777" w:rsidR="00A565D3" w:rsidRPr="00E23562" w:rsidRDefault="00A565D3" w:rsidP="007E7E20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gridSpan w:val="2"/>
            <w:vAlign w:val="center"/>
          </w:tcPr>
          <w:p w14:paraId="390CA114" w14:textId="77777777" w:rsidR="00A565D3" w:rsidRPr="00E23562" w:rsidRDefault="00A565D3" w:rsidP="007E7E20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348C488B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04C7D2E4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00F238DE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677C4D6D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6B331F5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43903D66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83B9A" w:rsidRPr="00E23562" w14:paraId="38C0E7DB" w14:textId="77777777" w:rsidTr="007E7E20">
        <w:trPr>
          <w:gridAfter w:val="1"/>
          <w:trHeight w:val="737"/>
        </w:trPr>
        <w:tc>
          <w:tcPr>
            <w:tcW w:w="0" w:type="auto"/>
            <w:vAlign w:val="center"/>
          </w:tcPr>
          <w:p w14:paraId="2E8598D0" w14:textId="6B9751E2" w:rsidR="00983B9A" w:rsidRPr="00C8214B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5.4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- 6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77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30B5757" w14:textId="77777777" w:rsidR="00EA2F75" w:rsidRPr="00EA2F75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1197</w:t>
            </w:r>
          </w:p>
          <w:p w14:paraId="0FE68D45" w14:textId="0F9A8BF6" w:rsidR="00983B9A" w:rsidRPr="00E23562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878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427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AC64B7D" w14:textId="5A9725D0" w:rsidR="00983B9A" w:rsidRPr="00E23562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0.3601</w:t>
            </w:r>
          </w:p>
        </w:tc>
        <w:tc>
          <w:tcPr>
            <w:tcW w:w="0" w:type="auto"/>
            <w:vAlign w:val="center"/>
          </w:tcPr>
          <w:p w14:paraId="09E0FCD6" w14:textId="77777777" w:rsidR="00983B9A" w:rsidRPr="00983B9A" w:rsidRDefault="00983B9A" w:rsidP="00983B9A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1000</w:t>
            </w:r>
          </w:p>
          <w:p w14:paraId="003A0C6D" w14:textId="17504D53" w:rsidR="00983B9A" w:rsidRPr="00E23562" w:rsidRDefault="00983B9A" w:rsidP="00983B9A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0.860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407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DFB5ACF" w14:textId="6C06F4B9" w:rsidR="00983B9A" w:rsidRPr="00E23562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0.4475</w:t>
            </w:r>
          </w:p>
        </w:tc>
        <w:tc>
          <w:tcPr>
            <w:tcW w:w="0" w:type="auto"/>
            <w:vAlign w:val="center"/>
          </w:tcPr>
          <w:p w14:paraId="699A9828" w14:textId="77777777" w:rsidR="00EA2F75" w:rsidRPr="00EA2F75" w:rsidRDefault="00EA2F75" w:rsidP="00EA2F75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1626</w:t>
            </w:r>
          </w:p>
          <w:p w14:paraId="6E545328" w14:textId="4B1B87A1" w:rsidR="00983B9A" w:rsidRPr="00E23562" w:rsidRDefault="00EA2F75" w:rsidP="00EA2F75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900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502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407085D" w14:textId="4A717E15" w:rsidR="00983B9A" w:rsidRPr="006C139C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2482</w:t>
            </w:r>
          </w:p>
        </w:tc>
        <w:tc>
          <w:tcPr>
            <w:tcW w:w="0" w:type="auto"/>
          </w:tcPr>
          <w:p w14:paraId="0CD8A1BE" w14:textId="77777777" w:rsidR="00983B9A" w:rsidRPr="007C3657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6842E540" w14:textId="77777777" w:rsidR="00EA2F75" w:rsidRPr="00EA2F75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1628</w:t>
            </w:r>
          </w:p>
          <w:p w14:paraId="3B2B72AE" w14:textId="0FBFB2E2" w:rsidR="00983B9A" w:rsidRPr="007C3657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900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502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CDB48D1" w14:textId="6FF4A364" w:rsidR="00983B9A" w:rsidRPr="007C3657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2481</w:t>
            </w:r>
          </w:p>
        </w:tc>
        <w:tc>
          <w:tcPr>
            <w:tcW w:w="0" w:type="auto"/>
          </w:tcPr>
          <w:p w14:paraId="538537F7" w14:textId="77777777" w:rsidR="00983B9A" w:rsidRPr="007C3657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83B9A" w:rsidRPr="00E23562" w14:paraId="24C9AF19" w14:textId="77777777" w:rsidTr="007E7E20">
        <w:trPr>
          <w:gridAfter w:val="1"/>
          <w:trHeight w:val="737"/>
        </w:trPr>
        <w:tc>
          <w:tcPr>
            <w:tcW w:w="0" w:type="auto"/>
            <w:vAlign w:val="center"/>
          </w:tcPr>
          <w:p w14:paraId="5B8B9054" w14:textId="56954EA9" w:rsidR="00983B9A" w:rsidRPr="00C8214B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6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78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- 7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81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0134535" w14:textId="77777777" w:rsidR="00EA2F75" w:rsidRPr="00EA2F75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3885</w:t>
            </w:r>
          </w:p>
          <w:p w14:paraId="14496FD2" w14:textId="5B54012D" w:rsidR="00983B9A" w:rsidRPr="00E23562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099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756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0537B2B" w14:textId="551CFBDB" w:rsidR="00983B9A" w:rsidRPr="00D40C51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6</w:t>
            </w:r>
            <w:r w:rsidRPr="00D40C51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A552787" w14:textId="77777777" w:rsidR="00983B9A" w:rsidRPr="00983B9A" w:rsidRDefault="00983B9A" w:rsidP="00983B9A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3873</w:t>
            </w:r>
          </w:p>
          <w:p w14:paraId="5701EE03" w14:textId="6FDA4739" w:rsidR="00983B9A" w:rsidRPr="00E23562" w:rsidRDefault="00983B9A" w:rsidP="00983B9A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091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765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014CBC6" w14:textId="355D244B" w:rsidR="00983B9A" w:rsidRPr="00D40C51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14:paraId="28A70F45" w14:textId="77777777" w:rsidR="00EA2F75" w:rsidRPr="00EA2F75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2932</w:t>
            </w:r>
          </w:p>
          <w:p w14:paraId="24121ED8" w14:textId="2317052C" w:rsidR="00983B9A" w:rsidRPr="00E23562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006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663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635FFCF" w14:textId="254CF4BF" w:rsidR="00983B9A" w:rsidRPr="00C301CF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301C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</w:t>
            </w:r>
            <w:r w:rsidR="00EA2F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447</w:t>
            </w:r>
          </w:p>
        </w:tc>
        <w:tc>
          <w:tcPr>
            <w:tcW w:w="0" w:type="auto"/>
          </w:tcPr>
          <w:p w14:paraId="40A3A302" w14:textId="77777777" w:rsidR="00983B9A" w:rsidRPr="00C301CF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</w:tcPr>
          <w:p w14:paraId="4E65DF34" w14:textId="77777777" w:rsidR="00EA2F75" w:rsidRPr="00EA2F75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2829</w:t>
            </w:r>
          </w:p>
          <w:p w14:paraId="0DB3089F" w14:textId="70171296" w:rsidR="00983B9A" w:rsidRPr="00EC1A15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997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652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85E6F04" w14:textId="172D1EA1" w:rsidR="00983B9A" w:rsidRPr="00EA2F75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0.0</w:t>
            </w:r>
            <w:r w:rsidR="00EA2F75"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526</w:t>
            </w:r>
          </w:p>
        </w:tc>
        <w:tc>
          <w:tcPr>
            <w:tcW w:w="0" w:type="auto"/>
          </w:tcPr>
          <w:p w14:paraId="49D5A938" w14:textId="77777777" w:rsidR="00983B9A" w:rsidRPr="00EA2F75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83B9A" w:rsidRPr="00E23562" w14:paraId="4B0B7D67" w14:textId="77777777" w:rsidTr="007E7E20">
        <w:trPr>
          <w:gridAfter w:val="1"/>
          <w:trHeight w:val="737"/>
        </w:trPr>
        <w:tc>
          <w:tcPr>
            <w:tcW w:w="0" w:type="auto"/>
            <w:vAlign w:val="center"/>
          </w:tcPr>
          <w:p w14:paraId="684F1F2E" w14:textId="0AE56CC3" w:rsidR="00983B9A" w:rsidRPr="00C8214B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7.8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- 11.48)</w:t>
            </w:r>
          </w:p>
        </w:tc>
        <w:tc>
          <w:tcPr>
            <w:tcW w:w="0" w:type="auto"/>
            <w:vAlign w:val="center"/>
          </w:tcPr>
          <w:p w14:paraId="1D18B7A7" w14:textId="77777777" w:rsidR="00EA2F75" w:rsidRPr="00EA2F75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9067</w:t>
            </w:r>
          </w:p>
          <w:p w14:paraId="55BCF3C2" w14:textId="61888C70" w:rsidR="00983B9A" w:rsidRPr="00E23562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524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2.391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CE034BD" w14:textId="77777777" w:rsidR="00983B9A" w:rsidRPr="00D40C51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13ED189B" w14:textId="77777777" w:rsidR="00983B9A" w:rsidRPr="00983B9A" w:rsidRDefault="00983B9A" w:rsidP="00983B9A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8226</w:t>
            </w:r>
          </w:p>
          <w:p w14:paraId="45688065" w14:textId="09D5BEE4" w:rsidR="00983B9A" w:rsidRPr="00E23562" w:rsidRDefault="00983B9A" w:rsidP="00983B9A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1.434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983B9A">
              <w:rPr>
                <w:rFonts w:ascii="Times New Roman" w:hAnsi="Times New Roman" w:cs="Times New Roman" w:hint="eastAsia"/>
                <w:sz w:val="22"/>
                <w:szCs w:val="24"/>
              </w:rPr>
              <w:t>2.322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5127809" w14:textId="77777777" w:rsidR="00983B9A" w:rsidRPr="00D40C51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1D9163DE" w14:textId="77777777" w:rsidR="00EA2F75" w:rsidRPr="00EA2F75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5509</w:t>
            </w:r>
          </w:p>
          <w:p w14:paraId="003FEA38" w14:textId="2B4F9E4A" w:rsidR="00983B9A" w:rsidRPr="00E23562" w:rsidRDefault="00EA2F75" w:rsidP="00EA2F75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203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2.003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F091E17" w14:textId="064EAB9C" w:rsidR="00983B9A" w:rsidRPr="00C301CF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301C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="00EA2F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7</w:t>
            </w:r>
          </w:p>
        </w:tc>
        <w:tc>
          <w:tcPr>
            <w:tcW w:w="0" w:type="auto"/>
          </w:tcPr>
          <w:p w14:paraId="0BD43798" w14:textId="77777777" w:rsidR="00983B9A" w:rsidRPr="00C301CF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</w:tcPr>
          <w:p w14:paraId="424BFF44" w14:textId="77777777" w:rsidR="00EA2F75" w:rsidRPr="00EA2F75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5273</w:t>
            </w:r>
          </w:p>
          <w:p w14:paraId="3BC28F6E" w14:textId="0F8BE5AE" w:rsidR="00983B9A" w:rsidRPr="00EC1A15" w:rsidRDefault="00EA2F75" w:rsidP="00EA2F7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182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2F75">
              <w:rPr>
                <w:rFonts w:ascii="Times New Roman" w:hAnsi="Times New Roman" w:cs="Times New Roman" w:hint="eastAsia"/>
                <w:sz w:val="22"/>
                <w:szCs w:val="24"/>
              </w:rPr>
              <w:t>1.977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205402F" w14:textId="28DE55FB" w:rsidR="00983B9A" w:rsidRPr="00EC1A15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C1A1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 w:rsidR="00EA2F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2</w:t>
            </w:r>
          </w:p>
        </w:tc>
        <w:tc>
          <w:tcPr>
            <w:tcW w:w="0" w:type="auto"/>
          </w:tcPr>
          <w:p w14:paraId="0E7C2105" w14:textId="77777777" w:rsidR="00983B9A" w:rsidRPr="00C301CF" w:rsidRDefault="00983B9A" w:rsidP="00983B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A565D3" w:rsidRPr="00E23562" w14:paraId="5F633C99" w14:textId="77777777" w:rsidTr="007E7E20">
        <w:trPr>
          <w:gridAfter w:val="1"/>
          <w:trHeight w:val="54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D6C84A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P for tren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CE79A0" w14:textId="77777777" w:rsidR="00A565D3" w:rsidRPr="00622DB7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1CD88D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DAC6281" w14:textId="77777777" w:rsidR="00A565D3" w:rsidRPr="00E23562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4BBB11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544A9A" w14:textId="1905671C" w:rsidR="00A565D3" w:rsidRPr="00622DB7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</w:t>
            </w:r>
            <w:r w:rsidR="00EA2F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BEBE1B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8FC237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1A787F" w14:textId="552C91DE" w:rsidR="00A565D3" w:rsidRPr="00EC1A1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C1A1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 w:rsidR="00EA2F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58D79AE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81BE02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3204026E" w14:textId="63E3A9AD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Abbreviations: CI: confidence interval; OR, odds ratio.</w:t>
      </w:r>
    </w:p>
    <w:p w14:paraId="5EDDFF64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1: Unadjusted;</w:t>
      </w:r>
    </w:p>
    <w:p w14:paraId="059B7979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2: Adjust for gender, age, race, educational level, marital status, PIR, BMI;</w:t>
      </w:r>
    </w:p>
    <w:p w14:paraId="388FB7C7" w14:textId="0BB9F334" w:rsidR="00A565D3" w:rsidRPr="00A565D3" w:rsidRDefault="00A565D3" w:rsidP="00A565D3">
      <w:pPr>
        <w:spacing w:line="480" w:lineRule="auto"/>
        <w:ind w:rightChars="270" w:right="567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3: Adjust for the variables in model 2 plus cotinine, alcohol consumption, physical activity, hypertension, diabetes, CVD, sleep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565D3">
        <w:rPr>
          <w:rFonts w:ascii="Times New Roman" w:hAnsi="Times New Roman" w:cs="Times New Roman"/>
          <w:sz w:val="22"/>
        </w:rPr>
        <w:t>time, depression.</w:t>
      </w:r>
    </w:p>
    <w:p w14:paraId="7C8A1632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4: Adjust for the variables in model 3 plus total dietary energy, total protein, total fat, total carbohydrate.</w:t>
      </w:r>
    </w:p>
    <w:p w14:paraId="58827240" w14:textId="00EBB659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 xml:space="preserve">Abbreviation: </w:t>
      </w:r>
      <w:r w:rsidR="00841892" w:rsidRPr="00CD1AD8">
        <w:rPr>
          <w:rFonts w:ascii="Times New Roman" w:hAnsi="Times New Roman" w:cs="Times New Roman"/>
          <w:sz w:val="22"/>
        </w:rPr>
        <w:t xml:space="preserve">PIR, </w:t>
      </w:r>
      <w:r w:rsidR="00841892" w:rsidRPr="0011645D">
        <w:rPr>
          <w:rFonts w:ascii="Times New Roman" w:hAnsi="Times New Roman" w:cs="Times New Roman"/>
          <w:sz w:val="22"/>
        </w:rPr>
        <w:t>poverty-to-income ratio</w:t>
      </w:r>
      <w:r w:rsidRPr="00A565D3">
        <w:rPr>
          <w:rFonts w:ascii="Times New Roman" w:hAnsi="Times New Roman" w:cs="Times New Roman"/>
          <w:sz w:val="22"/>
        </w:rPr>
        <w:t>; BMI, body mass index; CVD, cardiovascular disease.</w:t>
      </w:r>
    </w:p>
    <w:p w14:paraId="0B668819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</w:p>
    <w:p w14:paraId="75D5113F" w14:textId="1A43D577" w:rsidR="00E8476A" w:rsidRPr="00E8476A" w:rsidRDefault="00E8476A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44F7AB01" w14:textId="77777777" w:rsidR="00E8476A" w:rsidRDefault="00E8476A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73B26657" w14:textId="77777777" w:rsidR="00E8476A" w:rsidRDefault="00E8476A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77966F19" w14:textId="77777777" w:rsidR="00E8476A" w:rsidRDefault="00E8476A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317AB8FF" w14:textId="77777777" w:rsidR="00E8476A" w:rsidRDefault="00E8476A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46272866" w14:textId="77777777" w:rsidR="00870315" w:rsidRDefault="00870315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782CB42D" w14:textId="77777777" w:rsidR="00870315" w:rsidRDefault="00870315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083FE462" w14:textId="77777777" w:rsidR="00870315" w:rsidRDefault="00870315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4715E1B8" w14:textId="77777777" w:rsidR="00870315" w:rsidRDefault="00870315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520BAF02" w14:textId="77777777" w:rsidR="00870315" w:rsidRDefault="00870315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011D4822" w14:textId="77777777" w:rsidR="00870315" w:rsidRDefault="00870315" w:rsidP="00003E1C">
      <w:pPr>
        <w:spacing w:line="480" w:lineRule="auto"/>
        <w:ind w:rightChars="877" w:right="1842"/>
        <w:rPr>
          <w:rFonts w:ascii="Times New Roman" w:hAnsi="Times New Roman" w:cs="Times New Roman"/>
          <w:b/>
          <w:bCs/>
        </w:rPr>
      </w:pPr>
    </w:p>
    <w:p w14:paraId="510D1346" w14:textId="67FB4A83" w:rsidR="00681B8F" w:rsidRPr="00841892" w:rsidRDefault="00681B8F" w:rsidP="00841892">
      <w:pPr>
        <w:spacing w:line="480" w:lineRule="auto"/>
        <w:ind w:rightChars="404" w:right="848"/>
        <w:rPr>
          <w:rFonts w:ascii="Times New Roman" w:hAnsi="Times New Roman" w:cs="Times New Roman"/>
          <w:sz w:val="24"/>
          <w:szCs w:val="28"/>
        </w:rPr>
      </w:pPr>
      <w:r w:rsidRPr="00841892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2</w:t>
      </w:r>
      <w:r w:rsidR="00801A71" w:rsidRPr="0084189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841892">
        <w:rPr>
          <w:rFonts w:ascii="Times New Roman" w:hAnsi="Times New Roman" w:cs="Times New Roman"/>
          <w:sz w:val="24"/>
          <w:szCs w:val="28"/>
        </w:rPr>
        <w:t xml:space="preserve">Sensitivity analyses for the effect of </w:t>
      </w:r>
      <w:r w:rsidRPr="00841892">
        <w:rPr>
          <w:rFonts w:ascii="Times New Roman" w:hAnsi="Times New Roman" w:cs="Times New Roman" w:hint="eastAsia"/>
          <w:sz w:val="24"/>
          <w:szCs w:val="28"/>
        </w:rPr>
        <w:t>caffeine</w:t>
      </w:r>
      <w:r w:rsidRPr="00841892">
        <w:rPr>
          <w:rFonts w:ascii="Times New Roman" w:hAnsi="Times New Roman" w:cs="Times New Roman"/>
          <w:sz w:val="24"/>
          <w:szCs w:val="28"/>
        </w:rPr>
        <w:t xml:space="preserve"> on</w:t>
      </w:r>
      <w:r w:rsidR="00801A71" w:rsidRPr="00841892">
        <w:rPr>
          <w:rFonts w:ascii="Times New Roman" w:hAnsi="Times New Roman" w:cs="Times New Roman"/>
          <w:sz w:val="24"/>
          <w:szCs w:val="28"/>
        </w:rPr>
        <w:t xml:space="preserve"> </w:t>
      </w:r>
      <w:r w:rsidRPr="00841892">
        <w:rPr>
          <w:rFonts w:ascii="Times New Roman" w:hAnsi="Times New Roman" w:cs="Times New Roman" w:hint="eastAsia"/>
          <w:sz w:val="24"/>
          <w:szCs w:val="28"/>
        </w:rPr>
        <w:t>chronic musculoskeletal pain</w:t>
      </w:r>
      <w:r w:rsidR="00801A71" w:rsidRPr="00841892">
        <w:rPr>
          <w:rFonts w:ascii="Times New Roman" w:hAnsi="Times New Roman" w:cs="Times New Roman"/>
          <w:sz w:val="24"/>
          <w:szCs w:val="28"/>
        </w:rPr>
        <w:t xml:space="preserve"> </w:t>
      </w:r>
      <w:r w:rsidR="00456F67">
        <w:rPr>
          <w:rFonts w:ascii="Times New Roman" w:hAnsi="Times New Roman" w:cs="Times New Roman" w:hint="eastAsia"/>
          <w:sz w:val="24"/>
          <w:szCs w:val="28"/>
        </w:rPr>
        <w:t>a</w:t>
      </w:r>
      <w:r w:rsidR="00456F67" w:rsidRPr="00456F67">
        <w:rPr>
          <w:rFonts w:ascii="Times New Roman" w:hAnsi="Times New Roman" w:cs="Times New Roman" w:hint="eastAsia"/>
          <w:sz w:val="24"/>
          <w:szCs w:val="28"/>
        </w:rPr>
        <w:t xml:space="preserve">fter the outliers are removed using the </w:t>
      </w:r>
      <w:r w:rsidR="00456F67">
        <w:rPr>
          <w:rFonts w:ascii="Times New Roman" w:hAnsi="Times New Roman" w:cs="Times New Roman" w:hint="eastAsia"/>
          <w:sz w:val="24"/>
          <w:szCs w:val="28"/>
        </w:rPr>
        <w:t>b</w:t>
      </w:r>
      <w:r w:rsidR="00456F67" w:rsidRPr="00456F67">
        <w:rPr>
          <w:rFonts w:ascii="Times New Roman" w:hAnsi="Times New Roman" w:cs="Times New Roman" w:hint="eastAsia"/>
          <w:sz w:val="24"/>
          <w:szCs w:val="28"/>
        </w:rPr>
        <w:t>oxplot method</w:t>
      </w:r>
      <w:r w:rsidR="00456F67">
        <w:rPr>
          <w:rFonts w:ascii="Times New Roman" w:hAnsi="Times New Roman" w:cs="Times New Roman" w:hint="eastAsia"/>
          <w:sz w:val="24"/>
          <w:szCs w:val="28"/>
        </w:rPr>
        <w:t xml:space="preserve"> (N=3554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903"/>
        <w:gridCol w:w="947"/>
        <w:gridCol w:w="1903"/>
        <w:gridCol w:w="947"/>
        <w:gridCol w:w="1903"/>
        <w:gridCol w:w="889"/>
        <w:gridCol w:w="222"/>
        <w:gridCol w:w="1683"/>
        <w:gridCol w:w="889"/>
        <w:gridCol w:w="222"/>
        <w:gridCol w:w="222"/>
      </w:tblGrid>
      <w:tr w:rsidR="000656C1" w:rsidRPr="00DF1D75" w14:paraId="2BF266E0" w14:textId="77777777" w:rsidTr="00EB0C64">
        <w:trPr>
          <w:gridAfter w:val="1"/>
          <w:trHeight w:val="51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D717002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(mg/d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2C45C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93C9C6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08E4B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8CD636A" w14:textId="0EBD2AC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6B92FB" w14:textId="77777777" w:rsidR="000656C1" w:rsidRPr="00DF1D75" w:rsidRDefault="000656C1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A565D3" w:rsidRPr="00DF1D75" w14:paraId="5A605A3C" w14:textId="77777777" w:rsidTr="007E7E20">
        <w:trPr>
          <w:trHeight w:val="51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D6161FD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F8ECBE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9F19F4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372E4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B7915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0F5D0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932EEF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37C8921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A565AC" w14:textId="77777777" w:rsidR="00A565D3" w:rsidRPr="00DF1D7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95%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) </w:t>
            </w: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CI</w:t>
            </w:r>
          </w:p>
        </w:tc>
        <w:tc>
          <w:tcPr>
            <w:tcW w:w="0" w:type="auto"/>
            <w:vAlign w:val="center"/>
          </w:tcPr>
          <w:p w14:paraId="033A312F" w14:textId="77777777" w:rsidR="00A565D3" w:rsidRPr="00DF1D75" w:rsidRDefault="00A565D3" w:rsidP="007E7E2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F1D75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</w:tcPr>
          <w:p w14:paraId="6A7D864D" w14:textId="77777777" w:rsidR="00A565D3" w:rsidRPr="00DF1D75" w:rsidRDefault="00A565D3" w:rsidP="007E7E20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963AF2" w14:textId="77777777" w:rsidR="00A565D3" w:rsidRPr="00DF1D75" w:rsidRDefault="00A565D3" w:rsidP="007E7E20">
            <w:pPr>
              <w:widowControl/>
              <w:jc w:val="left"/>
              <w:rPr>
                <w:rFonts w:hint="eastAsia"/>
              </w:rPr>
            </w:pPr>
          </w:p>
        </w:tc>
      </w:tr>
      <w:tr w:rsidR="00A565D3" w:rsidRPr="00E23562" w14:paraId="47A196EE" w14:textId="77777777" w:rsidTr="007E7E20">
        <w:trPr>
          <w:gridAfter w:val="1"/>
          <w:trHeight w:val="51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72A79C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 w:hint="eastAsia"/>
                <w:sz w:val="22"/>
                <w:szCs w:val="24"/>
              </w:rPr>
              <w:t>Caffein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811B55" w14:textId="77777777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663</w:t>
            </w:r>
          </w:p>
          <w:p w14:paraId="5202691E" w14:textId="39CCA4D1" w:rsidR="00A565D3" w:rsidRPr="00E23562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04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232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8794F7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3216DA" w14:textId="77777777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547</w:t>
            </w:r>
          </w:p>
          <w:p w14:paraId="5B52095F" w14:textId="7D1251D2" w:rsidR="00A565D3" w:rsidRPr="00E23562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89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225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3E7725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E86761" w14:textId="77777777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054</w:t>
            </w:r>
          </w:p>
          <w:p w14:paraId="276D2E0D" w14:textId="7FF13276" w:rsidR="00A565D3" w:rsidRPr="00E23562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41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75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8C6F88" w14:textId="6468A504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9F80D6" w14:textId="77777777" w:rsidR="00A565D3" w:rsidRPr="00622DB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01A28E" w14:textId="77777777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010</w:t>
            </w:r>
          </w:p>
          <w:p w14:paraId="5FE4B4E9" w14:textId="00157F75" w:rsidR="00A565D3" w:rsidRPr="00622DB7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36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70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FD3208" w14:textId="0E347B69" w:rsidR="00A565D3" w:rsidRPr="00D40C51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1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755745" w14:textId="77777777" w:rsidR="00A565D3" w:rsidRPr="00D40C51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565D3" w:rsidRPr="00E23562" w14:paraId="77D7EECD" w14:textId="77777777" w:rsidTr="007E7E20">
        <w:trPr>
          <w:gridAfter w:val="1"/>
          <w:trHeight w:val="510"/>
        </w:trPr>
        <w:tc>
          <w:tcPr>
            <w:tcW w:w="0" w:type="auto"/>
            <w:gridSpan w:val="2"/>
            <w:vAlign w:val="center"/>
          </w:tcPr>
          <w:p w14:paraId="1D281064" w14:textId="77777777" w:rsidR="00A565D3" w:rsidRPr="00E23562" w:rsidRDefault="00A565D3" w:rsidP="007E7E20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622DB7">
              <w:rPr>
                <w:rFonts w:ascii="Times New Roman" w:hAnsi="Times New Roman" w:cs="Times New Roman" w:hint="eastAsia"/>
                <w:sz w:val="22"/>
                <w:szCs w:val="24"/>
              </w:rPr>
              <w:t>affein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* (</w:t>
            </w: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quartil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gridSpan w:val="5"/>
            <w:vAlign w:val="center"/>
          </w:tcPr>
          <w:p w14:paraId="25097D55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7819F7C6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1743553A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2953F0" w14:textId="77777777" w:rsidR="00A565D3" w:rsidRPr="00E23562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0585C4B4" w14:textId="77777777" w:rsidR="00A565D3" w:rsidRPr="00E23562" w:rsidRDefault="00A565D3" w:rsidP="007E7E2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565D3" w:rsidRPr="00E23562" w14:paraId="6EC7054E" w14:textId="77777777" w:rsidTr="007E7E20">
        <w:trPr>
          <w:gridAfter w:val="1"/>
          <w:trHeight w:val="20"/>
        </w:trPr>
        <w:tc>
          <w:tcPr>
            <w:tcW w:w="0" w:type="auto"/>
            <w:vAlign w:val="center"/>
          </w:tcPr>
          <w:p w14:paraId="31F11E44" w14:textId="45E6AFBC" w:rsidR="00A565D3" w:rsidRPr="00C8214B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.00 - 5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84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0A22F0D8" w14:textId="77777777" w:rsidR="00A565D3" w:rsidRPr="00E23562" w:rsidRDefault="00A565D3" w:rsidP="007E7E20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gridSpan w:val="2"/>
            <w:vAlign w:val="center"/>
          </w:tcPr>
          <w:p w14:paraId="797E55A6" w14:textId="77777777" w:rsidR="00A565D3" w:rsidRPr="00E23562" w:rsidRDefault="00A565D3" w:rsidP="007E7E20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EA8B092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88AC734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6F08DA99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41B70F13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6CA3088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35B4A913" w14:textId="77777777" w:rsidR="00A565D3" w:rsidRPr="00E23562" w:rsidRDefault="00A565D3" w:rsidP="007E7E20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565D3" w:rsidRPr="00E23562" w14:paraId="4A50FD07" w14:textId="77777777" w:rsidTr="007E7E20">
        <w:trPr>
          <w:gridAfter w:val="1"/>
          <w:trHeight w:val="737"/>
        </w:trPr>
        <w:tc>
          <w:tcPr>
            <w:tcW w:w="0" w:type="auto"/>
            <w:vAlign w:val="center"/>
          </w:tcPr>
          <w:p w14:paraId="64238582" w14:textId="104ADF96" w:rsidR="00A565D3" w:rsidRPr="00C8214B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5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85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- 6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97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CC9E0B7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368</w:t>
            </w:r>
          </w:p>
          <w:p w14:paraId="58E2106E" w14:textId="3DB6A7E1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802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339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39D2E0A" w14:textId="7440EAAA" w:rsidR="00A565D3" w:rsidRPr="00E23562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7815</w:t>
            </w:r>
          </w:p>
        </w:tc>
        <w:tc>
          <w:tcPr>
            <w:tcW w:w="0" w:type="auto"/>
            <w:vAlign w:val="center"/>
          </w:tcPr>
          <w:p w14:paraId="00A09AA5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102</w:t>
            </w:r>
          </w:p>
          <w:p w14:paraId="385413CE" w14:textId="7EC1F0A2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778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310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C8896FD" w14:textId="5482BFA5" w:rsidR="00A565D3" w:rsidRPr="00E23562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9389</w:t>
            </w:r>
          </w:p>
        </w:tc>
        <w:tc>
          <w:tcPr>
            <w:tcW w:w="0" w:type="auto"/>
            <w:vAlign w:val="center"/>
          </w:tcPr>
          <w:p w14:paraId="76F65442" w14:textId="77777777" w:rsidR="00A565D3" w:rsidRPr="00A565D3" w:rsidRDefault="00A565D3" w:rsidP="00A565D3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733</w:t>
            </w:r>
          </w:p>
          <w:p w14:paraId="1627A964" w14:textId="702C3EDB" w:rsidR="00A565D3" w:rsidRPr="00E23562" w:rsidRDefault="00A565D3" w:rsidP="00A565D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820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404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A9A2A89" w14:textId="24F4B663" w:rsidR="00A565D3" w:rsidRPr="006C139C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6054</w:t>
            </w:r>
          </w:p>
        </w:tc>
        <w:tc>
          <w:tcPr>
            <w:tcW w:w="0" w:type="auto"/>
          </w:tcPr>
          <w:p w14:paraId="575E8F01" w14:textId="77777777" w:rsidR="00A565D3" w:rsidRPr="007C365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14:paraId="34912A02" w14:textId="77777777" w:rsidR="00EA3846" w:rsidRPr="00EA3846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0677</w:t>
            </w:r>
          </w:p>
          <w:p w14:paraId="75AD6E6C" w14:textId="2DBA697A" w:rsidR="00A565D3" w:rsidRPr="007C3657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0.815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397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97225E4" w14:textId="12B82C1A" w:rsidR="00A565D3" w:rsidRPr="007C3657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0.6330</w:t>
            </w:r>
          </w:p>
        </w:tc>
        <w:tc>
          <w:tcPr>
            <w:tcW w:w="0" w:type="auto"/>
          </w:tcPr>
          <w:p w14:paraId="4B244AA8" w14:textId="77777777" w:rsidR="00A565D3" w:rsidRPr="007C3657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565D3" w:rsidRPr="00E23562" w14:paraId="2D380029" w14:textId="77777777" w:rsidTr="007E7E20">
        <w:trPr>
          <w:gridAfter w:val="1"/>
          <w:trHeight w:val="737"/>
        </w:trPr>
        <w:tc>
          <w:tcPr>
            <w:tcW w:w="0" w:type="auto"/>
            <w:vAlign w:val="center"/>
          </w:tcPr>
          <w:p w14:paraId="2007C1E6" w14:textId="33FD2086" w:rsidR="00A565D3" w:rsidRPr="00C8214B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6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98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- 7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90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4E30DDA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3292</w:t>
            </w:r>
          </w:p>
          <w:p w14:paraId="5AAD4680" w14:textId="318FA7B5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40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701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4767404" w14:textId="2DC05744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234</w:t>
            </w:r>
          </w:p>
        </w:tc>
        <w:tc>
          <w:tcPr>
            <w:tcW w:w="0" w:type="auto"/>
            <w:vAlign w:val="center"/>
          </w:tcPr>
          <w:p w14:paraId="0DC01F3D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3821</w:t>
            </w:r>
          </w:p>
          <w:p w14:paraId="2F97DF93" w14:textId="3E2548C0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072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784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068CD03" w14:textId="78ADD4FF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127</w:t>
            </w:r>
          </w:p>
        </w:tc>
        <w:tc>
          <w:tcPr>
            <w:tcW w:w="0" w:type="auto"/>
            <w:vAlign w:val="center"/>
          </w:tcPr>
          <w:p w14:paraId="1E3817DA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2965</w:t>
            </w:r>
          </w:p>
          <w:p w14:paraId="7FAF4D72" w14:textId="51B74BA3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995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691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33B0208" w14:textId="3C5BB327" w:rsidR="00A565D3" w:rsidRPr="00A565D3" w:rsidRDefault="00A565D3" w:rsidP="00A565D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0.0545</w:t>
            </w:r>
          </w:p>
        </w:tc>
        <w:tc>
          <w:tcPr>
            <w:tcW w:w="0" w:type="auto"/>
          </w:tcPr>
          <w:p w14:paraId="09C9AAE0" w14:textId="77777777" w:rsidR="00A565D3" w:rsidRPr="00C301CF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</w:tcPr>
          <w:p w14:paraId="5C15811C" w14:textId="77777777" w:rsidR="00EA3846" w:rsidRPr="00EA3846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2906</w:t>
            </w:r>
          </w:p>
          <w:p w14:paraId="422BD381" w14:textId="671D6119" w:rsidR="00A565D3" w:rsidRPr="00EC1A15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0.990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6849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65DE63A" w14:textId="3E80AB1A" w:rsidR="00A565D3" w:rsidRPr="00EA3846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0.0598</w:t>
            </w:r>
          </w:p>
        </w:tc>
        <w:tc>
          <w:tcPr>
            <w:tcW w:w="0" w:type="auto"/>
          </w:tcPr>
          <w:p w14:paraId="7B55FF81" w14:textId="77777777" w:rsidR="00A565D3" w:rsidRPr="00C301CF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A565D3" w:rsidRPr="00E23562" w14:paraId="503FC4CB" w14:textId="77777777" w:rsidTr="007E7E20">
        <w:trPr>
          <w:gridAfter w:val="1"/>
          <w:trHeight w:val="737"/>
        </w:trPr>
        <w:tc>
          <w:tcPr>
            <w:tcW w:w="0" w:type="auto"/>
            <w:vAlign w:val="center"/>
          </w:tcPr>
          <w:p w14:paraId="586AE7F4" w14:textId="57FF3C7B" w:rsidR="00A565D3" w:rsidRPr="00C8214B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8214B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(7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91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- 11.</w:t>
            </w:r>
            <w:r w:rsidR="000656C1">
              <w:rPr>
                <w:rFonts w:ascii="Times New Roman" w:hAnsi="Times New Roman" w:cs="Times New Roman" w:hint="eastAsia"/>
                <w:sz w:val="22"/>
                <w:szCs w:val="24"/>
              </w:rPr>
              <w:t>07</w:t>
            </w:r>
            <w:r w:rsidRPr="00D97B02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0F736EA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7933</w:t>
            </w:r>
          </w:p>
          <w:p w14:paraId="068D9BBA" w14:textId="7C66F8A7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416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2.276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19BD7A3" w14:textId="77777777" w:rsidR="00A565D3" w:rsidRPr="00D40C51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014BC0DE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7390</w:t>
            </w:r>
          </w:p>
          <w:p w14:paraId="31D4657F" w14:textId="00C68980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350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2.246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C46851D" w14:textId="77777777" w:rsidR="00A565D3" w:rsidRPr="00D40C51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40C5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vAlign w:val="center"/>
          </w:tcPr>
          <w:p w14:paraId="10DAF34D" w14:textId="77777777" w:rsidR="00A565D3" w:rsidRPr="00A565D3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4763</w:t>
            </w:r>
          </w:p>
          <w:p w14:paraId="1D63FF65" w14:textId="3B451C34" w:rsidR="00A565D3" w:rsidRPr="00E23562" w:rsidRDefault="00A565D3" w:rsidP="00A565D3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131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A565D3">
              <w:rPr>
                <w:rFonts w:ascii="Times New Roman" w:hAnsi="Times New Roman" w:cs="Times New Roman" w:hint="eastAsia"/>
                <w:sz w:val="22"/>
                <w:szCs w:val="24"/>
              </w:rPr>
              <w:t>1.930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04974F9" w14:textId="43AF5103" w:rsidR="00A565D3" w:rsidRPr="00A565D3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565D3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43</w:t>
            </w:r>
          </w:p>
        </w:tc>
        <w:tc>
          <w:tcPr>
            <w:tcW w:w="0" w:type="auto"/>
          </w:tcPr>
          <w:p w14:paraId="3D193F89" w14:textId="77777777" w:rsidR="00A565D3" w:rsidRPr="00C301CF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0" w:type="auto"/>
          </w:tcPr>
          <w:p w14:paraId="0D8B579C" w14:textId="77777777" w:rsidR="00EA3846" w:rsidRPr="00EA3846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4499</w:t>
            </w:r>
          </w:p>
          <w:p w14:paraId="0805A617" w14:textId="002D242F" w:rsidR="00A565D3" w:rsidRPr="00EC1A15" w:rsidRDefault="00EA3846" w:rsidP="00EA38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108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EA3846">
              <w:rPr>
                <w:rFonts w:ascii="Times New Roman" w:hAnsi="Times New Roman" w:cs="Times New Roman" w:hint="eastAsia"/>
                <w:sz w:val="22"/>
                <w:szCs w:val="24"/>
              </w:rPr>
              <w:t>1.900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BC16B23" w14:textId="7D26EFF3" w:rsidR="00A565D3" w:rsidRPr="00EA3846" w:rsidRDefault="00EA3846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A384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69</w:t>
            </w:r>
          </w:p>
        </w:tc>
        <w:tc>
          <w:tcPr>
            <w:tcW w:w="0" w:type="auto"/>
          </w:tcPr>
          <w:p w14:paraId="2638130E" w14:textId="77777777" w:rsidR="00A565D3" w:rsidRPr="00C301CF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A565D3" w:rsidRPr="00E23562" w14:paraId="392734B9" w14:textId="77777777" w:rsidTr="007E7E20">
        <w:trPr>
          <w:gridAfter w:val="1"/>
          <w:trHeight w:val="54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6D8F3D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23562">
              <w:rPr>
                <w:rFonts w:ascii="Times New Roman" w:hAnsi="Times New Roman" w:cs="Times New Roman"/>
                <w:sz w:val="22"/>
                <w:szCs w:val="24"/>
              </w:rPr>
              <w:t>P for tren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1CFBCA" w14:textId="77777777" w:rsidR="00A565D3" w:rsidRPr="00622DB7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F44C0C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4165620" w14:textId="77777777" w:rsidR="00A565D3" w:rsidRPr="00E23562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F30DCD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6534D5" w14:textId="6C343394" w:rsidR="00A565D3" w:rsidRPr="00622DB7" w:rsidRDefault="00A565D3" w:rsidP="007E7E20">
            <w:pPr>
              <w:spacing w:line="480" w:lineRule="auto"/>
              <w:ind w:firstLineChars="100" w:firstLine="2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22DB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</w:t>
            </w:r>
            <w:r w:rsidR="00EA384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FA8B488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22A77C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803755" w14:textId="6E7466AA" w:rsidR="00A565D3" w:rsidRPr="00EC1A15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C1A1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 w:rsidR="00EA384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D79851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FB0624" w14:textId="77777777" w:rsidR="00A565D3" w:rsidRPr="00E23562" w:rsidRDefault="00A565D3" w:rsidP="007E7E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7ED06F19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Abbreviations: CI: confidence interval; OR, odds ratio.</w:t>
      </w:r>
    </w:p>
    <w:p w14:paraId="1D4314FC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1: Unadjusted;</w:t>
      </w:r>
    </w:p>
    <w:p w14:paraId="3188C79D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2: Adjust for gender, age, race, educational level, marital status, PIR, BMI;</w:t>
      </w:r>
    </w:p>
    <w:p w14:paraId="675E911F" w14:textId="77777777" w:rsidR="00A565D3" w:rsidRPr="00A565D3" w:rsidRDefault="00A565D3" w:rsidP="00A565D3">
      <w:pPr>
        <w:spacing w:line="480" w:lineRule="auto"/>
        <w:ind w:rightChars="270" w:right="567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3: Adjust for the variables in model 2 plus cotinine, alcohol consumption, physical activity, hypertension, diabetes, CVD, sleep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565D3">
        <w:rPr>
          <w:rFonts w:ascii="Times New Roman" w:hAnsi="Times New Roman" w:cs="Times New Roman"/>
          <w:sz w:val="22"/>
        </w:rPr>
        <w:t>time, depression.</w:t>
      </w:r>
    </w:p>
    <w:p w14:paraId="31F25038" w14:textId="77777777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>Model 4: Adjust for the variables in model 3 plus total dietary energy, total protein, total fat, total carbohydrate.</w:t>
      </w:r>
    </w:p>
    <w:p w14:paraId="37FC34C8" w14:textId="06C90EEC" w:rsidR="00A565D3" w:rsidRPr="00A565D3" w:rsidRDefault="00A565D3" w:rsidP="00A565D3">
      <w:pPr>
        <w:spacing w:line="480" w:lineRule="auto"/>
        <w:ind w:rightChars="877" w:right="1842"/>
        <w:rPr>
          <w:rFonts w:ascii="Times New Roman" w:hAnsi="Times New Roman" w:cs="Times New Roman"/>
          <w:sz w:val="22"/>
        </w:rPr>
      </w:pPr>
      <w:r w:rsidRPr="00A565D3">
        <w:rPr>
          <w:rFonts w:ascii="Times New Roman" w:hAnsi="Times New Roman" w:cs="Times New Roman"/>
          <w:sz w:val="22"/>
        </w:rPr>
        <w:t xml:space="preserve">Abbreviation: </w:t>
      </w:r>
      <w:r w:rsidR="00841892" w:rsidRPr="00CD1AD8">
        <w:rPr>
          <w:rFonts w:ascii="Times New Roman" w:hAnsi="Times New Roman" w:cs="Times New Roman"/>
          <w:sz w:val="22"/>
        </w:rPr>
        <w:t xml:space="preserve">PIR, </w:t>
      </w:r>
      <w:r w:rsidR="00841892" w:rsidRPr="0011645D">
        <w:rPr>
          <w:rFonts w:ascii="Times New Roman" w:hAnsi="Times New Roman" w:cs="Times New Roman"/>
          <w:sz w:val="22"/>
        </w:rPr>
        <w:t>poverty-to-income ratio;</w:t>
      </w:r>
      <w:r w:rsidRPr="00A565D3">
        <w:rPr>
          <w:rFonts w:ascii="Times New Roman" w:hAnsi="Times New Roman" w:cs="Times New Roman"/>
          <w:sz w:val="22"/>
        </w:rPr>
        <w:t xml:space="preserve"> BMI, body mass index; CVD, cardiovascular disease.</w:t>
      </w:r>
    </w:p>
    <w:p w14:paraId="3E6D70CD" w14:textId="5F0F67BD" w:rsidR="0082634D" w:rsidRPr="00A565D3" w:rsidRDefault="0082634D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494C390F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0762DC9E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4CDAC616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6CF712FA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5D402157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7CB44724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23991E4C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6B646F71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2A2E239D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2577036D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48CB2860" w14:textId="77777777" w:rsidR="00A348FF" w:rsidRPr="00CD1AD8" w:rsidRDefault="00A348FF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</w:p>
    <w:p w14:paraId="4A84C7A9" w14:textId="231072F9" w:rsidR="00E21497" w:rsidRPr="00841892" w:rsidRDefault="00E21497" w:rsidP="00003E1C">
      <w:pPr>
        <w:spacing w:line="480" w:lineRule="auto"/>
        <w:ind w:hanging="2"/>
        <w:rPr>
          <w:rFonts w:ascii="Times New Roman" w:hAnsi="Times New Roman" w:cs="Times New Roman"/>
          <w:sz w:val="24"/>
          <w:szCs w:val="28"/>
        </w:rPr>
      </w:pPr>
      <w:r w:rsidRPr="00841892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84687D" w:rsidRPr="00841892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841892">
        <w:rPr>
          <w:rFonts w:ascii="Times New Roman" w:hAnsi="Times New Roman" w:cs="Times New Roman"/>
          <w:sz w:val="24"/>
          <w:szCs w:val="28"/>
        </w:rPr>
        <w:t xml:space="preserve"> Sensitivity analyses for the effect of </w:t>
      </w:r>
      <w:r w:rsidRPr="00841892">
        <w:rPr>
          <w:rFonts w:ascii="Times New Roman" w:hAnsi="Times New Roman" w:cs="Times New Roman" w:hint="eastAsia"/>
          <w:sz w:val="24"/>
          <w:szCs w:val="28"/>
        </w:rPr>
        <w:t>caffeine</w:t>
      </w:r>
      <w:r w:rsidRPr="00841892">
        <w:rPr>
          <w:rFonts w:ascii="Times New Roman" w:hAnsi="Times New Roman" w:cs="Times New Roman"/>
          <w:sz w:val="24"/>
          <w:szCs w:val="28"/>
        </w:rPr>
        <w:t xml:space="preserve"> on </w:t>
      </w:r>
      <w:r w:rsidRPr="00841892">
        <w:rPr>
          <w:rFonts w:ascii="Times New Roman" w:hAnsi="Times New Roman" w:cs="Times New Roman" w:hint="eastAsia"/>
          <w:sz w:val="24"/>
          <w:szCs w:val="28"/>
        </w:rPr>
        <w:t>chronic musculoskeletal pain</w:t>
      </w:r>
      <w:r w:rsidRPr="00841892">
        <w:rPr>
          <w:rFonts w:ascii="Times New Roman" w:hAnsi="Times New Roman" w:cs="Times New Roman"/>
          <w:sz w:val="24"/>
          <w:szCs w:val="28"/>
        </w:rPr>
        <w:t xml:space="preserve"> after adjusting for </w:t>
      </w:r>
      <w:r w:rsidRPr="00841892">
        <w:rPr>
          <w:rFonts w:ascii="Times New Roman" w:hAnsi="Times New Roman" w:cs="Times New Roman" w:hint="eastAsia"/>
          <w:sz w:val="24"/>
          <w:szCs w:val="28"/>
        </w:rPr>
        <w:t>NSAIDs</w:t>
      </w:r>
    </w:p>
    <w:tbl>
      <w:tblPr>
        <w:tblW w:w="65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2720"/>
        <w:gridCol w:w="1037"/>
      </w:tblGrid>
      <w:tr w:rsidR="00E21497" w:rsidRPr="00A348FF" w14:paraId="30D0D120" w14:textId="77777777" w:rsidTr="00F86445">
        <w:trPr>
          <w:trHeight w:val="367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C76E2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348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ariabl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9A9CC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348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R (95% 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3CDF4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348F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P</w:t>
            </w:r>
            <w:r w:rsidRPr="00A348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alue</w:t>
            </w:r>
          </w:p>
        </w:tc>
      </w:tr>
      <w:tr w:rsidR="00E21497" w:rsidRPr="00A348FF" w14:paraId="635665C9" w14:textId="77777777" w:rsidTr="00F86445">
        <w:trPr>
          <w:trHeight w:val="453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770A" w14:textId="5489D616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 w:hint="eastAsia"/>
                <w:sz w:val="22"/>
                <w:szCs w:val="24"/>
              </w:rPr>
              <w:t>Caffeine</w:t>
            </w:r>
            <w:r w:rsidR="00C8420C">
              <w:rPr>
                <w:rFonts w:ascii="Times New Roman" w:hAnsi="Times New Roman" w:cs="Times New Roman" w:hint="eastAsia"/>
                <w:sz w:val="22"/>
                <w:szCs w:val="24"/>
              </w:rPr>
              <w:t>*</w:t>
            </w:r>
            <w:r w:rsidRPr="00A348FF">
              <w:rPr>
                <w:rFonts w:ascii="Times New Roman" w:hAnsi="Times New Roman" w:cs="Times New Roman"/>
                <w:sz w:val="22"/>
                <w:szCs w:val="24"/>
              </w:rPr>
              <w:t>, mg/day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A03C" w14:textId="3126B6D2" w:rsidR="00E21497" w:rsidRPr="00A348FF" w:rsidRDefault="007E30F3" w:rsidP="007E30F3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082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016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152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0354" w14:textId="3FA64692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348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</w:t>
            </w:r>
            <w:r w:rsidR="007E30F3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41</w:t>
            </w:r>
          </w:p>
        </w:tc>
      </w:tr>
      <w:tr w:rsidR="00E21497" w:rsidRPr="00A348FF" w14:paraId="11D587AF" w14:textId="77777777" w:rsidTr="00F86445">
        <w:trPr>
          <w:trHeight w:val="41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B9AC" w14:textId="46E6F909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affeine</w:t>
            </w:r>
            <w:r w:rsidR="00C8420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*</w:t>
            </w:r>
            <w:r w:rsidRPr="00A348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quartiles, mg/d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EB34D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19D89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21497" w:rsidRPr="00A348FF" w14:paraId="5E07D76E" w14:textId="77777777" w:rsidTr="00F86445">
        <w:trPr>
          <w:trHeight w:val="41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023D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  <w:r w:rsidRPr="00CD1AD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-1.00 - 5.4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CACF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62937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21497" w:rsidRPr="00A348FF" w14:paraId="635426C1" w14:textId="77777777" w:rsidTr="00F86445">
        <w:trPr>
          <w:trHeight w:val="41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767E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  <w:r w:rsidRPr="00CD1AD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5.46 - 6.7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B051" w14:textId="17A7BC8F" w:rsidR="00E21497" w:rsidRPr="00A348FF" w:rsidRDefault="007E30F3" w:rsidP="007E30F3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326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0.928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898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E6AC" w14:textId="25C39CCC" w:rsidR="00E21497" w:rsidRPr="00A348FF" w:rsidRDefault="007E30F3" w:rsidP="007E30F3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0.1212</w:t>
            </w:r>
          </w:p>
        </w:tc>
      </w:tr>
      <w:tr w:rsidR="00E21497" w:rsidRPr="00A348FF" w14:paraId="351C8D31" w14:textId="77777777" w:rsidTr="00F86445">
        <w:trPr>
          <w:trHeight w:val="41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A4E3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  <w:r w:rsidRPr="00CD1AD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6.80 - 7.8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6C16" w14:textId="555CD13B" w:rsidR="00E21497" w:rsidRPr="00A348FF" w:rsidRDefault="007E30F3" w:rsidP="007E30F3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662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165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2.377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56BE" w14:textId="56339959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</w:t>
            </w:r>
            <w:r w:rsidR="007E30F3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52</w:t>
            </w:r>
          </w:p>
        </w:tc>
      </w:tr>
      <w:tr w:rsidR="00E21497" w:rsidRPr="00A348FF" w14:paraId="7846450A" w14:textId="77777777" w:rsidTr="00F86445">
        <w:trPr>
          <w:trHeight w:val="41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664C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CD1AD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  <w:r w:rsidRPr="00CD1AD8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7.83 - 11.4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2EC0" w14:textId="674FEC27" w:rsidR="00E21497" w:rsidRPr="00A348FF" w:rsidRDefault="007E30F3" w:rsidP="007E30F3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548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1.073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, </w:t>
            </w:r>
            <w:r w:rsidRPr="007E30F3">
              <w:rPr>
                <w:rFonts w:ascii="Times New Roman" w:hAnsi="Times New Roman" w:cs="Times New Roman" w:hint="eastAsia"/>
                <w:sz w:val="22"/>
                <w:szCs w:val="24"/>
              </w:rPr>
              <w:t>2.238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5DFB" w14:textId="1AEAF58E" w:rsidR="00E21497" w:rsidRPr="007E30F3" w:rsidRDefault="007E30F3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E30F3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196</w:t>
            </w:r>
          </w:p>
        </w:tc>
      </w:tr>
      <w:tr w:rsidR="00E21497" w:rsidRPr="00A348FF" w14:paraId="538FC535" w14:textId="77777777" w:rsidTr="00F86445">
        <w:trPr>
          <w:trHeight w:val="409"/>
          <w:jc w:val="center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38F30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  <w:r w:rsidRPr="00A348FF">
              <w:rPr>
                <w:rFonts w:ascii="Times New Roman" w:hAnsi="Times New Roman" w:cs="Times New Roman"/>
                <w:sz w:val="22"/>
                <w:szCs w:val="24"/>
              </w:rPr>
              <w:t>P for trend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28F655" w14:textId="77777777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F092C" w14:textId="7A2A4152" w:rsidR="00E21497" w:rsidRPr="00A348FF" w:rsidRDefault="00E21497" w:rsidP="00003E1C">
            <w:pPr>
              <w:spacing w:line="480" w:lineRule="auto"/>
              <w:ind w:hanging="2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A348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</w:t>
            </w:r>
            <w:r w:rsidRPr="00CD1AD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14</w:t>
            </w:r>
          </w:p>
        </w:tc>
      </w:tr>
    </w:tbl>
    <w:p w14:paraId="4D8D7591" w14:textId="14755BAB" w:rsidR="00E21497" w:rsidRPr="00CD1AD8" w:rsidRDefault="00E21497" w:rsidP="00003E1C">
      <w:pPr>
        <w:spacing w:line="480" w:lineRule="auto"/>
        <w:ind w:hanging="2"/>
        <w:rPr>
          <w:rFonts w:ascii="Times New Roman" w:hAnsi="Times New Roman" w:cs="Times New Roman"/>
          <w:sz w:val="22"/>
          <w:szCs w:val="24"/>
        </w:rPr>
      </w:pPr>
      <w:r w:rsidRPr="00A348FF">
        <w:rPr>
          <w:rFonts w:ascii="Times New Roman" w:hAnsi="Times New Roman" w:cs="Times New Roman"/>
          <w:b/>
          <w:bCs/>
          <w:sz w:val="22"/>
          <w:szCs w:val="24"/>
        </w:rPr>
        <w:t>Notes</w:t>
      </w:r>
      <w:r w:rsidRPr="00A348FF">
        <w:rPr>
          <w:rFonts w:ascii="Times New Roman" w:hAnsi="Times New Roman" w:cs="Times New Roman"/>
          <w:sz w:val="22"/>
          <w:szCs w:val="24"/>
        </w:rPr>
        <w:t xml:space="preserve">: All results adjusted for the variates in Model </w:t>
      </w:r>
      <w:r w:rsidR="00872BA6">
        <w:rPr>
          <w:rFonts w:ascii="Times New Roman" w:hAnsi="Times New Roman" w:cs="Times New Roman" w:hint="eastAsia"/>
          <w:sz w:val="22"/>
          <w:szCs w:val="24"/>
        </w:rPr>
        <w:t>4</w:t>
      </w:r>
      <w:r w:rsidRPr="00A348FF">
        <w:rPr>
          <w:rFonts w:ascii="Times New Roman" w:hAnsi="Times New Roman" w:cs="Times New Roman"/>
          <w:sz w:val="22"/>
          <w:szCs w:val="24"/>
        </w:rPr>
        <w:t xml:space="preserve"> plus </w:t>
      </w:r>
      <w:r w:rsidRPr="00CD1AD8">
        <w:rPr>
          <w:rFonts w:ascii="Times New Roman" w:hAnsi="Times New Roman" w:cs="Times New Roman" w:hint="eastAsia"/>
          <w:sz w:val="22"/>
          <w:szCs w:val="24"/>
        </w:rPr>
        <w:t>NSAIDs</w:t>
      </w:r>
      <w:r w:rsidRPr="00A348FF">
        <w:rPr>
          <w:rFonts w:ascii="Times New Roman" w:hAnsi="Times New Roman" w:cs="Times New Roman"/>
          <w:sz w:val="22"/>
          <w:szCs w:val="24"/>
        </w:rPr>
        <w:t>.</w:t>
      </w:r>
    </w:p>
    <w:p w14:paraId="5652FBF9" w14:textId="77777777" w:rsidR="00137E8A" w:rsidRPr="00CD1AD8" w:rsidRDefault="00137E8A" w:rsidP="00872BA6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sectPr w:rsidR="00137E8A" w:rsidRPr="00CD1AD8" w:rsidSect="007E15FB">
      <w:pgSz w:w="16838" w:h="23811" w:code="8"/>
      <w:pgMar w:top="1440" w:right="820" w:bottom="1440" w:left="226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BB8B4" w14:textId="77777777" w:rsidR="003F5B15" w:rsidRPr="00CD1AD8" w:rsidRDefault="003F5B15" w:rsidP="00D1066C">
      <w:pPr>
        <w:rPr>
          <w:rFonts w:hint="eastAsia"/>
        </w:rPr>
      </w:pPr>
      <w:r w:rsidRPr="00CD1AD8">
        <w:separator/>
      </w:r>
    </w:p>
  </w:endnote>
  <w:endnote w:type="continuationSeparator" w:id="0">
    <w:p w14:paraId="40F0774B" w14:textId="77777777" w:rsidR="003F5B15" w:rsidRPr="00CD1AD8" w:rsidRDefault="003F5B15" w:rsidP="00D1066C">
      <w:pPr>
        <w:rPr>
          <w:rFonts w:hint="eastAsia"/>
        </w:rPr>
      </w:pPr>
      <w:r w:rsidRPr="00CD1AD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3C21D" w14:textId="77777777" w:rsidR="003F5B15" w:rsidRPr="00CD1AD8" w:rsidRDefault="003F5B15" w:rsidP="00D1066C">
      <w:pPr>
        <w:rPr>
          <w:rFonts w:hint="eastAsia"/>
        </w:rPr>
      </w:pPr>
      <w:r w:rsidRPr="00CD1AD8">
        <w:separator/>
      </w:r>
    </w:p>
  </w:footnote>
  <w:footnote w:type="continuationSeparator" w:id="0">
    <w:p w14:paraId="1F041660" w14:textId="77777777" w:rsidR="003F5B15" w:rsidRPr="00CD1AD8" w:rsidRDefault="003F5B15" w:rsidP="00D1066C">
      <w:pPr>
        <w:rPr>
          <w:rFonts w:hint="eastAsia"/>
        </w:rPr>
      </w:pPr>
      <w:r w:rsidRPr="00CD1AD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92"/>
    <w:rsid w:val="00000624"/>
    <w:rsid w:val="0000396B"/>
    <w:rsid w:val="00003E1C"/>
    <w:rsid w:val="0004185E"/>
    <w:rsid w:val="000656C1"/>
    <w:rsid w:val="00084799"/>
    <w:rsid w:val="0009255A"/>
    <w:rsid w:val="000B1B82"/>
    <w:rsid w:val="001154BE"/>
    <w:rsid w:val="00137E8A"/>
    <w:rsid w:val="00173E08"/>
    <w:rsid w:val="001871DE"/>
    <w:rsid w:val="00190140"/>
    <w:rsid w:val="0019439C"/>
    <w:rsid w:val="001E4508"/>
    <w:rsid w:val="001E4BBC"/>
    <w:rsid w:val="00212CDE"/>
    <w:rsid w:val="00223890"/>
    <w:rsid w:val="002245C1"/>
    <w:rsid w:val="00234DDD"/>
    <w:rsid w:val="0024682C"/>
    <w:rsid w:val="002814AE"/>
    <w:rsid w:val="002D27CA"/>
    <w:rsid w:val="002E5A07"/>
    <w:rsid w:val="002F2812"/>
    <w:rsid w:val="002F498C"/>
    <w:rsid w:val="00311AC3"/>
    <w:rsid w:val="00350A85"/>
    <w:rsid w:val="0035681D"/>
    <w:rsid w:val="003B7BCA"/>
    <w:rsid w:val="003F5B15"/>
    <w:rsid w:val="004122B4"/>
    <w:rsid w:val="00451CAA"/>
    <w:rsid w:val="00456F67"/>
    <w:rsid w:val="0047257D"/>
    <w:rsid w:val="00475EB7"/>
    <w:rsid w:val="00490559"/>
    <w:rsid w:val="004A03B8"/>
    <w:rsid w:val="004B70F8"/>
    <w:rsid w:val="004B7566"/>
    <w:rsid w:val="004E00F4"/>
    <w:rsid w:val="004E2C29"/>
    <w:rsid w:val="005025FD"/>
    <w:rsid w:val="00593911"/>
    <w:rsid w:val="005D4535"/>
    <w:rsid w:val="005D474F"/>
    <w:rsid w:val="00605439"/>
    <w:rsid w:val="00622DB7"/>
    <w:rsid w:val="00680EDC"/>
    <w:rsid w:val="00681B8F"/>
    <w:rsid w:val="006C5B92"/>
    <w:rsid w:val="006D29E2"/>
    <w:rsid w:val="006E07E5"/>
    <w:rsid w:val="00705449"/>
    <w:rsid w:val="007165A4"/>
    <w:rsid w:val="00722F65"/>
    <w:rsid w:val="007251F4"/>
    <w:rsid w:val="00752CA9"/>
    <w:rsid w:val="00754ED5"/>
    <w:rsid w:val="00780E01"/>
    <w:rsid w:val="007864E6"/>
    <w:rsid w:val="007D2B2E"/>
    <w:rsid w:val="007E15FB"/>
    <w:rsid w:val="007E30F3"/>
    <w:rsid w:val="007F5D4B"/>
    <w:rsid w:val="00801A71"/>
    <w:rsid w:val="00804181"/>
    <w:rsid w:val="0081795B"/>
    <w:rsid w:val="0082634D"/>
    <w:rsid w:val="00841892"/>
    <w:rsid w:val="0084687D"/>
    <w:rsid w:val="00861499"/>
    <w:rsid w:val="00870315"/>
    <w:rsid w:val="00872BA6"/>
    <w:rsid w:val="0089036A"/>
    <w:rsid w:val="008B36E2"/>
    <w:rsid w:val="008B5211"/>
    <w:rsid w:val="008D1CE6"/>
    <w:rsid w:val="008D22F4"/>
    <w:rsid w:val="00913B28"/>
    <w:rsid w:val="00923167"/>
    <w:rsid w:val="0092471E"/>
    <w:rsid w:val="00931386"/>
    <w:rsid w:val="00940C26"/>
    <w:rsid w:val="00956E86"/>
    <w:rsid w:val="00983B9A"/>
    <w:rsid w:val="009B0C46"/>
    <w:rsid w:val="009C4F80"/>
    <w:rsid w:val="009F768A"/>
    <w:rsid w:val="00A00E11"/>
    <w:rsid w:val="00A20B92"/>
    <w:rsid w:val="00A348FF"/>
    <w:rsid w:val="00A37D5F"/>
    <w:rsid w:val="00A565D3"/>
    <w:rsid w:val="00A95A06"/>
    <w:rsid w:val="00AD21B0"/>
    <w:rsid w:val="00AF44E4"/>
    <w:rsid w:val="00B35384"/>
    <w:rsid w:val="00B755C4"/>
    <w:rsid w:val="00B95F87"/>
    <w:rsid w:val="00BC4DB3"/>
    <w:rsid w:val="00BD0C21"/>
    <w:rsid w:val="00BE0B2C"/>
    <w:rsid w:val="00C010FF"/>
    <w:rsid w:val="00C21AF0"/>
    <w:rsid w:val="00C326DA"/>
    <w:rsid w:val="00C53BCB"/>
    <w:rsid w:val="00C8214B"/>
    <w:rsid w:val="00C8420C"/>
    <w:rsid w:val="00C908D1"/>
    <w:rsid w:val="00C911FE"/>
    <w:rsid w:val="00C9601C"/>
    <w:rsid w:val="00CA34D3"/>
    <w:rsid w:val="00CA5D0B"/>
    <w:rsid w:val="00CD1AD8"/>
    <w:rsid w:val="00CD43FD"/>
    <w:rsid w:val="00CF22A8"/>
    <w:rsid w:val="00CF2E88"/>
    <w:rsid w:val="00D1066C"/>
    <w:rsid w:val="00D24594"/>
    <w:rsid w:val="00D442FC"/>
    <w:rsid w:val="00D50987"/>
    <w:rsid w:val="00D511E9"/>
    <w:rsid w:val="00D57AF1"/>
    <w:rsid w:val="00D87AC1"/>
    <w:rsid w:val="00DD63F5"/>
    <w:rsid w:val="00DF520B"/>
    <w:rsid w:val="00E21497"/>
    <w:rsid w:val="00E23562"/>
    <w:rsid w:val="00E374E1"/>
    <w:rsid w:val="00E8476A"/>
    <w:rsid w:val="00E97E35"/>
    <w:rsid w:val="00EA2F75"/>
    <w:rsid w:val="00EA3846"/>
    <w:rsid w:val="00EE3B63"/>
    <w:rsid w:val="00EF07B8"/>
    <w:rsid w:val="00EF26A1"/>
    <w:rsid w:val="00F01D09"/>
    <w:rsid w:val="00F17941"/>
    <w:rsid w:val="00F46E6E"/>
    <w:rsid w:val="00F56A6D"/>
    <w:rsid w:val="00FA422B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00453"/>
  <w15:chartTrackingRefBased/>
  <w15:docId w15:val="{30C19287-1D62-4EC6-A5EC-2D1F14C9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66C"/>
    <w:rPr>
      <w:sz w:val="18"/>
      <w:szCs w:val="18"/>
    </w:rPr>
  </w:style>
  <w:style w:type="table" w:styleId="a7">
    <w:name w:val="Table Grid"/>
    <w:basedOn w:val="a1"/>
    <w:uiPriority w:val="39"/>
    <w:rsid w:val="00B75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3723816@163.com</dc:creator>
  <cp:keywords/>
  <dc:description/>
  <cp:lastModifiedBy>15083723816@163.com</cp:lastModifiedBy>
  <cp:revision>63</cp:revision>
  <dcterms:created xsi:type="dcterms:W3CDTF">2024-10-23T13:02:00Z</dcterms:created>
  <dcterms:modified xsi:type="dcterms:W3CDTF">2025-02-03T04:53:00Z</dcterms:modified>
</cp:coreProperties>
</file>